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62B58" w14:textId="14E1FBDC" w:rsidR="00645907" w:rsidRPr="001F2362" w:rsidRDefault="00645907" w:rsidP="00645907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F2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065D0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7</w:t>
      </w:r>
      <w:r w:rsidRPr="001F2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Assembly </w:t>
      </w:r>
      <w:r w:rsidRPr="001F2362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</w:rPr>
        <w:t>quality metrics average values</w:t>
      </w:r>
      <w:r w:rsidR="0086348F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Skesa</w:t>
      </w:r>
      <w:r w:rsidRPr="001F2362">
        <w:rPr>
          <w:rStyle w:val="NoneA"/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1F236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0" w:name="_Hlk51268349"/>
    </w:p>
    <w:bookmarkEnd w:id="0"/>
    <w:p w14:paraId="44D98A9D" w14:textId="77777777" w:rsidR="00645907" w:rsidRDefault="00645907" w:rsidP="00645907">
      <w:pPr>
        <w:pStyle w:val="BodyC"/>
      </w:pPr>
    </w:p>
    <w:tbl>
      <w:tblPr>
        <w:tblW w:w="9450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5B9BD5"/>
        <w:tblLayout w:type="fixed"/>
        <w:tblLook w:val="04A0" w:firstRow="1" w:lastRow="0" w:firstColumn="1" w:lastColumn="0" w:noHBand="0" w:noVBand="1"/>
      </w:tblPr>
      <w:tblGrid>
        <w:gridCol w:w="1080"/>
        <w:gridCol w:w="1116"/>
        <w:gridCol w:w="954"/>
        <w:gridCol w:w="1350"/>
        <w:gridCol w:w="1080"/>
        <w:gridCol w:w="1260"/>
        <w:gridCol w:w="1170"/>
        <w:gridCol w:w="1440"/>
      </w:tblGrid>
      <w:tr w:rsidR="00645907" w14:paraId="51290911" w14:textId="77777777" w:rsidTr="001B6DA8">
        <w:trPr>
          <w:trHeight w:val="537"/>
          <w:tblHeader/>
        </w:trPr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772FD" w14:textId="77777777" w:rsidR="00645907" w:rsidRDefault="00645907" w:rsidP="001B6DA8"/>
        </w:tc>
        <w:tc>
          <w:tcPr>
            <w:tcW w:w="11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33876" w14:textId="77777777" w:rsidR="00645907" w:rsidRPr="00FC0646" w:rsidRDefault="00645907" w:rsidP="001B6D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C06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tr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Kruskal-Wallis p)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9FDED" w14:textId="77777777" w:rsidR="00645907" w:rsidRPr="00190099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099"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1F5F10" w14:textId="77777777" w:rsidR="00645907" w:rsidRPr="00190099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099">
              <w:rPr>
                <w:rFonts w:ascii="Times New Roman" w:hAnsi="Times New Roman" w:cs="Times New Roman"/>
                <w:sz w:val="18"/>
                <w:szCs w:val="18"/>
              </w:rPr>
              <w:t>noNmin100-3pr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ECD37" w14:textId="77777777" w:rsidR="00645907" w:rsidRPr="00190099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099">
              <w:rPr>
                <w:rFonts w:ascii="Times New Roman" w:hAnsi="Times New Roman" w:cs="Times New Roman"/>
                <w:sz w:val="18"/>
                <w:szCs w:val="18"/>
              </w:rPr>
              <w:t>prinseq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3A01C" w14:textId="77777777" w:rsidR="00645907" w:rsidRPr="00190099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39245700"/>
            <w:r w:rsidRPr="00190099">
              <w:rPr>
                <w:rFonts w:ascii="Times New Roman" w:hAnsi="Times New Roman" w:cs="Times New Roman"/>
                <w:sz w:val="18"/>
                <w:szCs w:val="18"/>
              </w:rPr>
              <w:t>prinseq -5pr3pr</w:t>
            </w:r>
            <w:bookmarkEnd w:id="1"/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1FF95" w14:textId="77777777" w:rsidR="00645907" w:rsidRPr="00190099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099">
              <w:rPr>
                <w:rFonts w:ascii="Times New Roman" w:hAnsi="Times New Roman" w:cs="Times New Roman"/>
                <w:sz w:val="18"/>
                <w:szCs w:val="18"/>
              </w:rPr>
              <w:t>prinseq-3pr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6AD74" w14:textId="77777777" w:rsidR="00645907" w:rsidRPr="00190099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0099">
              <w:rPr>
                <w:rFonts w:ascii="Times New Roman" w:hAnsi="Times New Roman" w:cs="Times New Roman"/>
                <w:sz w:val="18"/>
                <w:szCs w:val="18"/>
              </w:rPr>
              <w:t>bayesHammer</w:t>
            </w:r>
          </w:p>
        </w:tc>
      </w:tr>
      <w:tr w:rsidR="00645907" w14:paraId="494F3D7F" w14:textId="77777777" w:rsidTr="00981B25">
        <w:tblPrEx>
          <w:shd w:val="clear" w:color="auto" w:fill="D0DDEF"/>
        </w:tblPrEx>
        <w:trPr>
          <w:trHeight w:val="529"/>
        </w:trPr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E4DA76B" w14:textId="77777777" w:rsidR="00645907" w:rsidRPr="001120B3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Cluster 1 -</w:t>
            </w:r>
            <w:r w:rsidRPr="005404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E.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 xml:space="preserve">coli </w:t>
            </w:r>
            <w:r w:rsidRPr="003536B3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O26</w:t>
            </w:r>
          </w:p>
          <w:p w14:paraId="741C9054" w14:textId="77777777" w:rsidR="00645907" w:rsidRPr="001120B3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  <w:p w14:paraId="06D9EC44" w14:textId="77777777" w:rsidR="00645907" w:rsidRPr="005404CA" w:rsidRDefault="00645907" w:rsidP="001B6DA8">
            <w:pPr>
              <w:pStyle w:val="BodyB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ruskal-Wallis</w:t>
            </w:r>
          </w:p>
          <w:p w14:paraId="7149A905" w14:textId="07F119FF" w:rsidR="00645907" w:rsidRPr="005404CA" w:rsidRDefault="00645907" w:rsidP="001B6DA8">
            <w:pPr>
              <w:pStyle w:val="BodyB"/>
              <w:jc w:val="center"/>
              <w:rPr>
                <w:sz w:val="18"/>
                <w:szCs w:val="18"/>
              </w:rPr>
            </w:pPr>
            <w:r w:rsidRPr="005404CA">
              <w:rPr>
                <w:b/>
                <w:bCs/>
                <w:sz w:val="18"/>
                <w:szCs w:val="18"/>
              </w:rPr>
              <w:t xml:space="preserve"> df = </w:t>
            </w:r>
            <w:r w:rsidR="00393C72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116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</w:tcPr>
          <w:p w14:paraId="31E60720" w14:textId="3ADF9168" w:rsidR="00645907" w:rsidRPr="003A6C0D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 xml:space="preserve">Contigs    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A6D7A" w:rsidRPr="00CA6D7A">
              <w:rPr>
                <w:rFonts w:ascii="Times New Roman" w:hAnsi="Times New Roman" w:cs="Times New Roman"/>
                <w:sz w:val="18"/>
                <w:szCs w:val="18"/>
              </w:rPr>
              <w:t>0.5501</w:t>
            </w: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</w:tcPr>
          <w:p w14:paraId="60AC1616" w14:textId="1A738D8B" w:rsidR="00645907" w:rsidRPr="00B25D0B" w:rsidRDefault="00B25D0B" w:rsidP="00B25D0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0.6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</w:tcPr>
          <w:p w14:paraId="44D8446D" w14:textId="10E9DD3E" w:rsidR="00645907" w:rsidRPr="00B25D0B" w:rsidRDefault="00B47ED9" w:rsidP="00B47ED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7.4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</w:tcPr>
          <w:p w14:paraId="37C5DBCB" w14:textId="26D73A52" w:rsidR="00645907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</w:tcPr>
          <w:p w14:paraId="3C8DDE8D" w14:textId="4F353374" w:rsidR="00645907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</w:tcPr>
          <w:p w14:paraId="299F9EF7" w14:textId="7D96B023" w:rsidR="00645907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7.7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</w:tcPr>
          <w:p w14:paraId="6BA2381A" w14:textId="6748EBD9" w:rsidR="00645907" w:rsidRPr="00B25D0B" w:rsidRDefault="00981B25" w:rsidP="001B6DA8">
            <w:pPr>
              <w:pStyle w:val="BodyB"/>
              <w:jc w:val="right"/>
              <w:rPr>
                <w:sz w:val="18"/>
                <w:szCs w:val="18"/>
              </w:rPr>
            </w:pPr>
            <w:r w:rsidRPr="00B25D0B">
              <w:rPr>
                <w:rFonts w:eastAsiaTheme="minorHAnsi"/>
                <w:sz w:val="18"/>
                <w:szCs w:val="18"/>
              </w:rPr>
              <w:t>303.</w:t>
            </w:r>
            <w:r w:rsidR="00050A09" w:rsidRPr="00B25D0B">
              <w:rPr>
                <w:rFonts w:eastAsiaTheme="minorHAnsi"/>
                <w:sz w:val="18"/>
                <w:szCs w:val="18"/>
              </w:rPr>
              <w:t>6</w:t>
            </w:r>
          </w:p>
        </w:tc>
      </w:tr>
      <w:tr w:rsidR="00645907" w14:paraId="2FB14B94" w14:textId="77777777" w:rsidTr="001B6DA8">
        <w:tblPrEx>
          <w:shd w:val="clear" w:color="auto" w:fill="D0DDEF"/>
        </w:tblPrEx>
        <w:trPr>
          <w:trHeight w:val="412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FF71B4E" w14:textId="77777777" w:rsidR="00645907" w:rsidRPr="005404CA" w:rsidRDefault="00645907" w:rsidP="001B6DA8"/>
        </w:tc>
        <w:tc>
          <w:tcPr>
            <w:tcW w:w="111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F8E4D" w14:textId="4B992FC7" w:rsidR="00645907" w:rsidRPr="001120B3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N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A6D7A" w:rsidRPr="00CA6D7A">
              <w:rPr>
                <w:rFonts w:ascii="Times New Roman" w:hAnsi="Times New Roman" w:cs="Times New Roman"/>
                <w:sz w:val="18"/>
                <w:szCs w:val="18"/>
              </w:rPr>
              <w:t>0.6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2E954" w14:textId="0324371F" w:rsidR="00645907" w:rsidRPr="00B25D0B" w:rsidRDefault="00B25D0B" w:rsidP="00B25D0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231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.8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E0EAF" w14:textId="6C2A5511" w:rsidR="00645907" w:rsidRPr="00B25D0B" w:rsidRDefault="00B47ED9" w:rsidP="00B47ED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3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6413D" w14:textId="562FED07" w:rsidR="00645907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BB2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12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1B00E" w14:textId="07A50DC6" w:rsidR="00645907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BB25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BDC55" w14:textId="3C2616A8" w:rsidR="00645907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4.0</w:t>
            </w: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07B27" w14:textId="31C70C0D" w:rsidR="00645907" w:rsidRPr="00B25D0B" w:rsidRDefault="00981B25" w:rsidP="00981B2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9</w:t>
            </w:r>
          </w:p>
        </w:tc>
      </w:tr>
      <w:tr w:rsidR="00645907" w14:paraId="2927F893" w14:textId="77777777" w:rsidTr="001B6DA8">
        <w:tblPrEx>
          <w:shd w:val="clear" w:color="auto" w:fill="D0DDEF"/>
        </w:tblPrEx>
        <w:trPr>
          <w:trHeight w:val="512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FAD4063" w14:textId="77777777" w:rsidR="00645907" w:rsidRPr="005404CA" w:rsidRDefault="00645907" w:rsidP="001B6DA8"/>
        </w:tc>
        <w:tc>
          <w:tcPr>
            <w:tcW w:w="1116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BE4B6" w14:textId="2CCCC540" w:rsidR="00645907" w:rsidRPr="001120B3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Maximum cont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A6D7A" w:rsidRPr="00CA6D7A">
              <w:rPr>
                <w:rFonts w:ascii="Times New Roman" w:hAnsi="Times New Roman" w:cs="Times New Roman"/>
                <w:sz w:val="18"/>
                <w:szCs w:val="18"/>
              </w:rPr>
              <w:t>0.54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216A6" w14:textId="1F6348CD" w:rsidR="00645907" w:rsidRPr="00B25D0B" w:rsidRDefault="00B25D0B" w:rsidP="00B25D0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  <w:r w:rsidR="00231F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6.1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B3F2" w14:textId="2F0E54A7" w:rsidR="00645907" w:rsidRPr="00B25D0B" w:rsidRDefault="00B47ED9" w:rsidP="00B47ED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1</w:t>
            </w:r>
          </w:p>
        </w:tc>
        <w:tc>
          <w:tcPr>
            <w:tcW w:w="108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33C5B" w14:textId="53D25EA9" w:rsidR="00645907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26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DC4EB" w14:textId="48866AFC" w:rsidR="00050A09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  <w:p w14:paraId="4C5F490C" w14:textId="734DE5D6" w:rsidR="00645907" w:rsidRPr="00B25D0B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B52E3" w14:textId="67C32D78" w:rsidR="00050A09" w:rsidRPr="00B25D0B" w:rsidRDefault="00050A09" w:rsidP="00050A09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.5</w:t>
            </w:r>
          </w:p>
          <w:p w14:paraId="7E8230F7" w14:textId="6615F466" w:rsidR="00645907" w:rsidRPr="00B25D0B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D6B3D" w14:textId="45B45253" w:rsidR="00645907" w:rsidRPr="00B25D0B" w:rsidRDefault="00981B25" w:rsidP="00981B25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</w:t>
            </w:r>
            <w:r w:rsidR="00057F8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3.</w:t>
            </w:r>
            <w:r w:rsidR="00050A09" w:rsidRPr="00B25D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45907" w14:paraId="58EFE720" w14:textId="77777777" w:rsidTr="001B6DA8">
        <w:tblPrEx>
          <w:shd w:val="clear" w:color="auto" w:fill="D0DDEF"/>
        </w:tblPrEx>
        <w:trPr>
          <w:trHeight w:val="520"/>
        </w:trPr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77EB14" w14:textId="77777777" w:rsidR="00645907" w:rsidRPr="001120B3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s-ES_tradnl"/>
              </w:rPr>
              <w:t>Cluster 2 -</w:t>
            </w:r>
            <w:r w:rsidRPr="005404C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_tradnl"/>
              </w:rPr>
              <w:t>S. enterica</w:t>
            </w: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 xml:space="preserve"> Reading</w:t>
            </w:r>
          </w:p>
          <w:p w14:paraId="7C8249A2" w14:textId="77777777" w:rsidR="00645907" w:rsidRPr="001120B3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2D4FD74B" w14:textId="2DD37029" w:rsidR="00645907" w:rsidRPr="001120B3" w:rsidRDefault="00645907" w:rsidP="001B6DA8">
            <w:pPr>
              <w:pStyle w:val="TableStyle1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6"/>
              </w:rPr>
              <w:t xml:space="preserve">df = </w:t>
            </w:r>
            <w:r w:rsidR="00CA6D7A">
              <w:rPr>
                <w:rFonts w:ascii="Times New Roman" w:hAnsi="Times New Roman" w:cs="Times New Roman"/>
                <w:sz w:val="18"/>
                <w:szCs w:val="16"/>
              </w:rPr>
              <w:t>7</w:t>
            </w:r>
          </w:p>
        </w:tc>
        <w:tc>
          <w:tcPr>
            <w:tcW w:w="11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3336E" w14:textId="27ED54FE" w:rsidR="00645907" w:rsidRPr="001120B3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Contigs     (</w:t>
            </w:r>
            <w:r w:rsidR="00CA6D7A" w:rsidRPr="00CA6D7A">
              <w:rPr>
                <w:rFonts w:ascii="Times New Roman" w:hAnsi="Times New Roman" w:cs="Times New Roman"/>
                <w:sz w:val="18"/>
                <w:szCs w:val="18"/>
              </w:rPr>
              <w:t>0.9329</w:t>
            </w: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B9FDD" w14:textId="248A3F87" w:rsidR="0046426F" w:rsidRPr="000867A2" w:rsidRDefault="0046426F" w:rsidP="0046426F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.4</w:t>
            </w:r>
          </w:p>
          <w:p w14:paraId="74D90555" w14:textId="56CFC935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7E7DC" w14:textId="6DD78F0A" w:rsidR="007F7282" w:rsidRPr="000867A2" w:rsidRDefault="007F7282" w:rsidP="007F7282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.7</w:t>
            </w:r>
          </w:p>
          <w:p w14:paraId="44AE902E" w14:textId="589649D4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B668A" w14:textId="77777777" w:rsidR="00636E40" w:rsidRPr="000867A2" w:rsidRDefault="00636E40" w:rsidP="00636E40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  <w:p w14:paraId="77DE09C0" w14:textId="66285F0E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C20DB" w14:textId="0E762C02" w:rsidR="00636E40" w:rsidRPr="000867A2" w:rsidRDefault="00636E40" w:rsidP="00636E40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4</w:t>
            </w:r>
          </w:p>
          <w:p w14:paraId="1C29112D" w14:textId="0400C6DB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57D439" w14:textId="2AFC2671" w:rsidR="00331C80" w:rsidRPr="000867A2" w:rsidRDefault="00331C80" w:rsidP="00331C80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.5</w:t>
            </w:r>
          </w:p>
          <w:p w14:paraId="6E8499BA" w14:textId="43980B9D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78B725" w14:textId="50C81B61" w:rsidR="007E556F" w:rsidRPr="000867A2" w:rsidRDefault="007E556F" w:rsidP="007E556F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.3</w:t>
            </w:r>
          </w:p>
          <w:p w14:paraId="700A5F1E" w14:textId="37280E68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645907" w14:paraId="3C722606" w14:textId="77777777" w:rsidTr="001B6DA8">
        <w:tblPrEx>
          <w:shd w:val="clear" w:color="auto" w:fill="D0DDEF"/>
        </w:tblPrEx>
        <w:trPr>
          <w:trHeight w:val="525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</w:tcPr>
          <w:p w14:paraId="06829FC1" w14:textId="77777777" w:rsidR="00645907" w:rsidRPr="005404CA" w:rsidRDefault="00645907" w:rsidP="001B6DA8"/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75C85" w14:textId="4B0524F0" w:rsidR="00645907" w:rsidRPr="001120B3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 xml:space="preserve">N50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CA6D7A" w:rsidRPr="00CA6D7A">
              <w:rPr>
                <w:rFonts w:ascii="Times New Roman" w:hAnsi="Times New Roman" w:cs="Times New Roman"/>
                <w:sz w:val="18"/>
                <w:szCs w:val="18"/>
              </w:rPr>
              <w:t>0.949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A5252" w14:textId="2B225D79" w:rsidR="000867A2" w:rsidRPr="000867A2" w:rsidRDefault="000867A2" w:rsidP="000867A2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.5</w:t>
            </w:r>
          </w:p>
          <w:p w14:paraId="52E53700" w14:textId="2A764916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E68F1" w14:textId="576C31C1" w:rsidR="007F7282" w:rsidRPr="000867A2" w:rsidRDefault="007F7282" w:rsidP="007F7282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8.4</w:t>
            </w:r>
          </w:p>
          <w:p w14:paraId="3E7BEF4A" w14:textId="649D1BD6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2F09A" w14:textId="77777777" w:rsidR="00636E40" w:rsidRPr="000867A2" w:rsidRDefault="00636E40" w:rsidP="00636E40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,941</w:t>
            </w:r>
          </w:p>
          <w:p w14:paraId="3397C020" w14:textId="57E46193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61D8" w14:textId="428CEBDA" w:rsidR="00636E40" w:rsidRPr="000867A2" w:rsidRDefault="00636E40" w:rsidP="00636E40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2</w:t>
            </w:r>
          </w:p>
          <w:p w14:paraId="5FB26816" w14:textId="16063621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D2953" w14:textId="3340E516" w:rsidR="00D0738B" w:rsidRPr="000867A2" w:rsidRDefault="00D0738B" w:rsidP="00D0738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6.3</w:t>
            </w:r>
          </w:p>
          <w:p w14:paraId="5A4FF360" w14:textId="2111B532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33FBE" w14:textId="16301A9E" w:rsidR="007E556F" w:rsidRPr="000867A2" w:rsidRDefault="007E556F" w:rsidP="007E556F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.7</w:t>
            </w:r>
          </w:p>
          <w:p w14:paraId="48388C7B" w14:textId="2592E0BF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645907" w14:paraId="1810D6C4" w14:textId="77777777" w:rsidTr="001B6DA8">
        <w:tblPrEx>
          <w:shd w:val="clear" w:color="auto" w:fill="D0DDEF"/>
        </w:tblPrEx>
        <w:trPr>
          <w:trHeight w:val="565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</w:tcPr>
          <w:p w14:paraId="022977C5" w14:textId="77777777" w:rsidR="00645907" w:rsidRPr="005404CA" w:rsidRDefault="00645907" w:rsidP="001B6DA8"/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46DE7" w14:textId="32CEF8E4" w:rsidR="00645907" w:rsidRPr="001120B3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Maximum cont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CA6D7A" w:rsidRPr="00CA6D7A">
              <w:rPr>
                <w:rFonts w:ascii="Times New Roman" w:hAnsi="Times New Roman" w:cs="Times New Roman"/>
                <w:sz w:val="18"/>
                <w:szCs w:val="18"/>
              </w:rPr>
              <w:t>0.94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D0416" w14:textId="6068B3DC" w:rsidR="000867A2" w:rsidRPr="000867A2" w:rsidRDefault="000867A2" w:rsidP="000867A2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0.6</w:t>
            </w:r>
          </w:p>
          <w:p w14:paraId="5558E646" w14:textId="466E116C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4A7BF" w14:textId="2BC8F503" w:rsidR="007F7282" w:rsidRPr="000867A2" w:rsidRDefault="007F7282" w:rsidP="007F7282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6.5</w:t>
            </w:r>
          </w:p>
          <w:p w14:paraId="4E86F478" w14:textId="6FAD1ECC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F97D7" w14:textId="77777777" w:rsidR="00636E40" w:rsidRPr="000867A2" w:rsidRDefault="00636E40" w:rsidP="00636E40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2,803</w:t>
            </w:r>
          </w:p>
          <w:p w14:paraId="2A5D837A" w14:textId="0329801C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0E4FF" w14:textId="6CBDA5C2" w:rsidR="00636E40" w:rsidRPr="000867A2" w:rsidRDefault="00636E40" w:rsidP="00636E40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.29</w:t>
            </w:r>
          </w:p>
          <w:p w14:paraId="608997AA" w14:textId="4C9A8B27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162B8" w14:textId="5BA13D21" w:rsidR="00D0738B" w:rsidRPr="000867A2" w:rsidRDefault="00D0738B" w:rsidP="00D0738B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.8</w:t>
            </w:r>
          </w:p>
          <w:p w14:paraId="198C4561" w14:textId="7FBEA069" w:rsidR="00645907" w:rsidRPr="000867A2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17201" w14:textId="53B30769" w:rsidR="007E556F" w:rsidRPr="000867A2" w:rsidRDefault="007E556F" w:rsidP="007E556F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</w:t>
            </w:r>
            <w:r w:rsidR="00D521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0867A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2.1</w:t>
            </w:r>
          </w:p>
          <w:p w14:paraId="354E4DF1" w14:textId="092C54FB" w:rsidR="00645907" w:rsidRPr="000867A2" w:rsidRDefault="00645907" w:rsidP="001B6DA8">
            <w:pPr>
              <w:pStyle w:val="BodyD"/>
              <w:jc w:val="right"/>
              <w:rPr>
                <w:rFonts w:cs="Times New Roman"/>
                <w:sz w:val="18"/>
                <w:szCs w:val="18"/>
              </w:rPr>
            </w:pPr>
          </w:p>
        </w:tc>
      </w:tr>
      <w:tr w:rsidR="00645907" w:rsidRPr="00396187" w14:paraId="06EE2117" w14:textId="77777777" w:rsidTr="001B6DA8">
        <w:tblPrEx>
          <w:shd w:val="clear" w:color="auto" w:fill="D0DDEF"/>
        </w:tblPrEx>
        <w:trPr>
          <w:trHeight w:val="574"/>
        </w:trPr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0BEA3A" w14:textId="77777777" w:rsidR="00645907" w:rsidRPr="005404CA" w:rsidRDefault="00645907" w:rsidP="001B6DA8">
            <w:pPr>
              <w:pStyle w:val="BodyB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  <w:lang w:val="es-ES_tradnl"/>
              </w:rPr>
              <w:t xml:space="preserve">Cluster 3- </w:t>
            </w:r>
            <w:r w:rsidRPr="005404CA">
              <w:rPr>
                <w:b/>
                <w:bCs/>
                <w:i/>
                <w:iCs/>
                <w:sz w:val="18"/>
                <w:szCs w:val="18"/>
                <w:lang w:val="es-ES_tradnl"/>
              </w:rPr>
              <w:t>S. enterica</w:t>
            </w:r>
            <w:r w:rsidRPr="005404CA">
              <w:rPr>
                <w:b/>
                <w:bCs/>
                <w:sz w:val="18"/>
                <w:szCs w:val="18"/>
              </w:rPr>
              <w:t xml:space="preserve">  Pomona</w:t>
            </w:r>
          </w:p>
          <w:p w14:paraId="3925A8C9" w14:textId="77777777" w:rsidR="00645907" w:rsidRPr="005404CA" w:rsidRDefault="00645907" w:rsidP="001B6DA8">
            <w:pPr>
              <w:pStyle w:val="BodyB"/>
              <w:jc w:val="center"/>
              <w:rPr>
                <w:b/>
                <w:bCs/>
                <w:sz w:val="18"/>
                <w:szCs w:val="18"/>
              </w:rPr>
            </w:pPr>
          </w:p>
          <w:p w14:paraId="74C8E834" w14:textId="26EDBE35" w:rsidR="00645907" w:rsidRPr="004F5238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523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df = </w:t>
            </w:r>
            <w:r w:rsidR="004F5238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</w:t>
            </w:r>
          </w:p>
        </w:tc>
        <w:tc>
          <w:tcPr>
            <w:tcW w:w="11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11424" w14:textId="7507C539" w:rsidR="00645907" w:rsidRPr="001120B3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Contigs     (</w:t>
            </w:r>
            <w:r w:rsidR="004F5238" w:rsidRPr="004F5238">
              <w:rPr>
                <w:rFonts w:ascii="Times New Roman" w:hAnsi="Times New Roman" w:cs="Times New Roman"/>
                <w:sz w:val="18"/>
                <w:szCs w:val="18"/>
              </w:rPr>
              <w:t>0.8512</w:t>
            </w: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62D0F" w14:textId="565502D0" w:rsidR="005F2A77" w:rsidRPr="005F2A77" w:rsidRDefault="005F2A77" w:rsidP="005F2A7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2A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</w:t>
            </w:r>
            <w:r w:rsidR="00E22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24EE8FA8" w14:textId="75012A87" w:rsidR="00645907" w:rsidRPr="005F2A77" w:rsidRDefault="00645907" w:rsidP="005F2A77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2D85CC" w14:textId="0DC8704E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</w:t>
            </w:r>
            <w:r w:rsidR="00E22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  <w:p w14:paraId="6F09ED0E" w14:textId="5E516E4B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300FD" w14:textId="77777777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  <w:p w14:paraId="6AD827CC" w14:textId="1EFCABA4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7E6FFA" w14:textId="5D892904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</w:t>
            </w:r>
          </w:p>
          <w:p w14:paraId="017BA4BD" w14:textId="69CE00AC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A8D78" w14:textId="3A1CBA3F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</w:t>
            </w:r>
            <w:r w:rsidR="00E22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14:paraId="7F6BA239" w14:textId="042DBD90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1DB28" w14:textId="7B21C80B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2</w:t>
            </w:r>
          </w:p>
          <w:p w14:paraId="5F3B746B" w14:textId="655EE2C0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645907" w:rsidRPr="00396187" w14:paraId="093FFA40" w14:textId="77777777" w:rsidTr="001B6DA8">
        <w:tblPrEx>
          <w:shd w:val="clear" w:color="auto" w:fill="D0DDEF"/>
        </w:tblPrEx>
        <w:trPr>
          <w:trHeight w:val="564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8781843" w14:textId="77777777" w:rsidR="00645907" w:rsidRPr="005404CA" w:rsidRDefault="00645907" w:rsidP="001B6DA8"/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7C949" w14:textId="5F071C37" w:rsidR="00645907" w:rsidRPr="001120B3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1120B3">
              <w:rPr>
                <w:rFonts w:ascii="Times New Roman" w:hAnsi="Times New Roman" w:cs="Times New Roman"/>
                <w:sz w:val="18"/>
                <w:szCs w:val="18"/>
              </w:rPr>
              <w:t>N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F5238" w:rsidRPr="004F5238">
              <w:rPr>
                <w:rFonts w:ascii="Times New Roman" w:hAnsi="Times New Roman" w:cs="Times New Roman"/>
                <w:sz w:val="18"/>
                <w:szCs w:val="18"/>
              </w:rPr>
              <w:t>0.893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E9139" w14:textId="64FC19B6" w:rsidR="005F2A77" w:rsidRPr="005F2A77" w:rsidRDefault="005F2A77" w:rsidP="005F2A7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2A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F2A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4.9</w:t>
            </w:r>
          </w:p>
          <w:p w14:paraId="0701D49B" w14:textId="1E05D766" w:rsidR="00645907" w:rsidRPr="005F2A77" w:rsidRDefault="00645907" w:rsidP="005F2A77">
            <w:pPr>
              <w:spacing w:line="240" w:lineRule="auto"/>
              <w:contextualSpacing w:val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D75522" w14:textId="1B79F8ED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1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2.7</w:t>
            </w:r>
          </w:p>
          <w:p w14:paraId="6C46050A" w14:textId="1834008D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6AEA7A" w14:textId="314F6EE5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0.7</w:t>
            </w:r>
          </w:p>
          <w:p w14:paraId="553C3C74" w14:textId="6B64E1B6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ACB9C" w14:textId="1FA8963B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4.3</w:t>
            </w:r>
          </w:p>
          <w:p w14:paraId="02E816AB" w14:textId="52B7AC96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4FB3" w14:textId="219812F4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2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6.2</w:t>
            </w:r>
          </w:p>
          <w:p w14:paraId="1CBA6083" w14:textId="75D3A040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8B43C" w14:textId="43186B52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.8</w:t>
            </w:r>
          </w:p>
          <w:p w14:paraId="35153285" w14:textId="48C983D7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645907" w:rsidRPr="00396187" w14:paraId="33A655B5" w14:textId="77777777" w:rsidTr="001B6DA8">
        <w:tblPrEx>
          <w:shd w:val="clear" w:color="auto" w:fill="D0DDEF"/>
        </w:tblPrEx>
        <w:trPr>
          <w:trHeight w:val="740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702C3C" w14:textId="77777777" w:rsidR="00645907" w:rsidRPr="005404CA" w:rsidRDefault="00645907" w:rsidP="001B6DA8"/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DE279" w14:textId="5321BD1B" w:rsidR="00645907" w:rsidRPr="00FC0646" w:rsidRDefault="00645907" w:rsidP="001B6DA8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FC0646">
              <w:rPr>
                <w:rFonts w:ascii="Times New Roman" w:hAnsi="Times New Roman" w:cs="Times New Roman"/>
                <w:sz w:val="18"/>
                <w:szCs w:val="18"/>
              </w:rPr>
              <w:t>Maximum cont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4F5238" w:rsidRPr="004F5238">
              <w:rPr>
                <w:rFonts w:ascii="Times New Roman" w:hAnsi="Times New Roman" w:cs="Times New Roman"/>
                <w:sz w:val="18"/>
                <w:szCs w:val="18"/>
              </w:rPr>
              <w:t>0.70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17802" w14:textId="367335DB" w:rsidR="005F2A77" w:rsidRPr="005F2A77" w:rsidRDefault="005F2A77" w:rsidP="005F2A7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F2A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8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5F2A7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.2</w:t>
            </w:r>
          </w:p>
          <w:p w14:paraId="54C60C5B" w14:textId="4B204349" w:rsidR="00645907" w:rsidRPr="005F2A7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45F6D" w14:textId="7CE5EB1F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8</w:t>
            </w:r>
            <w:r w:rsidR="00E228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4CD4D513" w14:textId="2400BB5A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04827" w14:textId="4F5E1604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8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.7</w:t>
            </w:r>
          </w:p>
          <w:p w14:paraId="1BFF27D3" w14:textId="2229431F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5446D" w14:textId="677F7496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4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.5</w:t>
            </w:r>
          </w:p>
          <w:p w14:paraId="26A78F0A" w14:textId="24BA8266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EB9E1" w14:textId="621BD2FC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8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  <w:p w14:paraId="05272DC1" w14:textId="68E4987A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D4AED" w14:textId="6079FE2A" w:rsidR="00396187" w:rsidRPr="00396187" w:rsidRDefault="00396187" w:rsidP="00396187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5</w:t>
            </w:r>
            <w:r w:rsidR="00335A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39618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2.5</w:t>
            </w:r>
          </w:p>
          <w:p w14:paraId="4B1304A7" w14:textId="6125240B" w:rsidR="00645907" w:rsidRPr="00396187" w:rsidRDefault="00645907" w:rsidP="001B6DA8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86744E" w14:paraId="45BFA537" w14:textId="77777777" w:rsidTr="001B6DA8">
        <w:tblPrEx>
          <w:shd w:val="clear" w:color="auto" w:fill="D0DDEF"/>
        </w:tblPrEx>
        <w:trPr>
          <w:trHeight w:val="574"/>
        </w:trPr>
        <w:tc>
          <w:tcPr>
            <w:tcW w:w="108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2CED5" w14:textId="77777777" w:rsidR="0086744E" w:rsidRPr="00310C85" w:rsidRDefault="0086744E" w:rsidP="0086744E">
            <w:pPr>
              <w:pStyle w:val="TableStyle2A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de-DE"/>
              </w:rPr>
              <w:t xml:space="preserve">Cluster 4 - </w:t>
            </w:r>
            <w:r w:rsidRPr="005404C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de-DE"/>
              </w:rPr>
              <w:t>Shigella sonnei</w:t>
            </w:r>
            <w:r w:rsidRPr="00310C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  <w:p w14:paraId="2B357F32" w14:textId="77777777" w:rsidR="0086744E" w:rsidRPr="00310C85" w:rsidRDefault="0086744E" w:rsidP="0086744E">
            <w:pPr>
              <w:pStyle w:val="TableStyle2A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5D7562" w14:textId="1C70B6D2" w:rsidR="0086744E" w:rsidRPr="00D5213C" w:rsidRDefault="0086744E" w:rsidP="0086744E">
            <w:pPr>
              <w:pStyle w:val="TableStyle2A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13C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 xml:space="preserve">df = </w:t>
            </w:r>
            <w:r w:rsidR="00D5213C">
              <w:rPr>
                <w:rFonts w:ascii="Times New Roman" w:hAnsi="Times New Roman" w:cs="Times New Roman"/>
                <w:b/>
                <w:bCs/>
                <w:sz w:val="18"/>
                <w:szCs w:val="16"/>
              </w:rPr>
              <w:t>7</w:t>
            </w:r>
          </w:p>
        </w:tc>
        <w:tc>
          <w:tcPr>
            <w:tcW w:w="11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D10BD" w14:textId="7F445E22" w:rsidR="0086744E" w:rsidRPr="00310C85" w:rsidRDefault="0086744E" w:rsidP="0086744E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0716D7">
              <w:rPr>
                <w:rFonts w:ascii="Times New Roman" w:hAnsi="Times New Roman" w:cs="Times New Roman"/>
                <w:sz w:val="18"/>
                <w:szCs w:val="18"/>
              </w:rPr>
              <w:t>Contigs</w:t>
            </w:r>
            <w:r w:rsidRPr="00310C85">
              <w:rPr>
                <w:rFonts w:ascii="Times New Roman" w:hAnsi="Times New Roman" w:cs="Times New Roman"/>
                <w:sz w:val="18"/>
                <w:szCs w:val="18"/>
              </w:rPr>
              <w:t xml:space="preserve">     (</w:t>
            </w:r>
            <w:r w:rsidR="00E21E18" w:rsidRPr="00E21E18">
              <w:rPr>
                <w:rFonts w:ascii="Times New Roman" w:hAnsi="Times New Roman" w:cs="Times New Roman"/>
                <w:sz w:val="18"/>
                <w:szCs w:val="18"/>
              </w:rPr>
              <w:t>0.9371</w:t>
            </w:r>
            <w:r w:rsidRPr="00310C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1D727" w14:textId="0E39CC8B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1.6</w:t>
            </w:r>
          </w:p>
          <w:p w14:paraId="4D27D7DC" w14:textId="1A379DFE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E7FD" w14:textId="71A3A2A3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.1</w:t>
            </w:r>
          </w:p>
          <w:p w14:paraId="0C90EB6A" w14:textId="2D6F19A5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B4C39" w14:textId="6FD4FED6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8.8</w:t>
            </w:r>
          </w:p>
          <w:p w14:paraId="2EA408D7" w14:textId="786DF579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A10D0" w14:textId="6E831F2D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.8</w:t>
            </w:r>
          </w:p>
          <w:p w14:paraId="65F3F6F2" w14:textId="5D1B3931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C5298" w14:textId="19232199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9.7</w:t>
            </w:r>
          </w:p>
          <w:p w14:paraId="5B558FC2" w14:textId="4777E1B8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2604F3" w14:textId="0F96F191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.4</w:t>
            </w:r>
          </w:p>
          <w:p w14:paraId="7C78EA40" w14:textId="2FC22E53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86744E" w14:paraId="310D1523" w14:textId="77777777" w:rsidTr="001B6DA8">
        <w:tblPrEx>
          <w:shd w:val="clear" w:color="auto" w:fill="D0DDEF"/>
        </w:tblPrEx>
        <w:trPr>
          <w:trHeight w:val="502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4321482" w14:textId="77777777" w:rsidR="0086744E" w:rsidRPr="005404CA" w:rsidRDefault="0086744E" w:rsidP="0086744E"/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99DC9" w14:textId="594AE74F" w:rsidR="0086744E" w:rsidRPr="00310C85" w:rsidRDefault="0086744E" w:rsidP="0086744E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310C85">
              <w:rPr>
                <w:rFonts w:ascii="Times New Roman" w:hAnsi="Times New Roman" w:cs="Times New Roman"/>
                <w:sz w:val="18"/>
                <w:szCs w:val="18"/>
              </w:rPr>
              <w:t>N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21E18" w:rsidRPr="00E21E18">
              <w:rPr>
                <w:rFonts w:ascii="Times New Roman" w:hAnsi="Times New Roman" w:cs="Times New Roman"/>
                <w:sz w:val="18"/>
                <w:szCs w:val="18"/>
              </w:rPr>
              <w:t>0.97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A75FF" w14:textId="6EFAB631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4.</w:t>
            </w:r>
            <w:r w:rsidR="001A35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53370AB3" w14:textId="48A3CD7B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A87B" w14:textId="232C5842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  <w:p w14:paraId="01A2576A" w14:textId="494073B5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51431" w14:textId="7742A986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5.</w:t>
            </w:r>
            <w:r w:rsidR="001A35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  <w:p w14:paraId="4C001D94" w14:textId="6F346CD7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07CB39" w14:textId="536E79CE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3.8</w:t>
            </w:r>
          </w:p>
          <w:p w14:paraId="3B7B86B7" w14:textId="770AAA4E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96CA2" w14:textId="5043C50D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7.</w:t>
            </w:r>
            <w:r w:rsidR="001A35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  <w:p w14:paraId="0CEBF885" w14:textId="50C029A6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0D38B" w14:textId="52EB6F2B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1.6</w:t>
            </w:r>
          </w:p>
          <w:p w14:paraId="53A9B838" w14:textId="62B4E4F3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86744E" w14:paraId="7E00D2AB" w14:textId="77777777" w:rsidTr="001B6DA8">
        <w:tblPrEx>
          <w:shd w:val="clear" w:color="auto" w:fill="D0DDEF"/>
        </w:tblPrEx>
        <w:trPr>
          <w:trHeight w:val="648"/>
        </w:trPr>
        <w:tc>
          <w:tcPr>
            <w:tcW w:w="1080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DF09C8E" w14:textId="77777777" w:rsidR="0086744E" w:rsidRPr="005404CA" w:rsidRDefault="0086744E" w:rsidP="0086744E"/>
        </w:tc>
        <w:tc>
          <w:tcPr>
            <w:tcW w:w="1116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B2E04E" w14:textId="36129407" w:rsidR="0086744E" w:rsidRPr="00310C85" w:rsidRDefault="0086744E" w:rsidP="0086744E">
            <w:pPr>
              <w:pStyle w:val="TableStyle2A"/>
              <w:jc w:val="center"/>
              <w:rPr>
                <w:rFonts w:ascii="Times New Roman" w:hAnsi="Times New Roman" w:cs="Times New Roman"/>
              </w:rPr>
            </w:pPr>
            <w:r w:rsidRPr="00310C85">
              <w:rPr>
                <w:rFonts w:ascii="Times New Roman" w:hAnsi="Times New Roman" w:cs="Times New Roman"/>
                <w:sz w:val="18"/>
                <w:szCs w:val="18"/>
              </w:rPr>
              <w:t>Maximum conti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E21E18" w:rsidRPr="00E21E18">
              <w:rPr>
                <w:rFonts w:ascii="Times New Roman" w:hAnsi="Times New Roman" w:cs="Times New Roman"/>
                <w:sz w:val="18"/>
                <w:szCs w:val="18"/>
              </w:rPr>
              <w:t>0.907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B9731" w14:textId="47AA653D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0.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  <w:p w14:paraId="5353FFAE" w14:textId="313571A8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B2A56" w14:textId="735965FC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7.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  <w:p w14:paraId="58848D0D" w14:textId="0269D5A3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9E24F" w14:textId="1F96B2E3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0.5</w:t>
            </w:r>
          </w:p>
          <w:p w14:paraId="70241991" w14:textId="63926642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8F372" w14:textId="6C80ADC1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6.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  <w:p w14:paraId="33F5B475" w14:textId="4464A172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94D67" w14:textId="6FBACE13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  <w:p w14:paraId="7418ABD1" w14:textId="044E216A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5EFCA" w14:textId="26D90C55" w:rsidR="0086744E" w:rsidRPr="0086744E" w:rsidRDefault="0086744E" w:rsidP="0086744E">
            <w:pPr>
              <w:spacing w:line="240" w:lineRule="auto"/>
              <w:contextualSpacing w:val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</w:t>
            </w:r>
            <w:r w:rsidRPr="0086744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  <w:r w:rsidR="007D3A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</w:t>
            </w:r>
          </w:p>
          <w:p w14:paraId="71845D6B" w14:textId="4F0EC2A5" w:rsidR="0086744E" w:rsidRPr="0086744E" w:rsidRDefault="0086744E" w:rsidP="0086744E">
            <w:pPr>
              <w:pStyle w:val="BodyB"/>
              <w:jc w:val="right"/>
              <w:rPr>
                <w:sz w:val="18"/>
                <w:szCs w:val="18"/>
              </w:rPr>
            </w:pPr>
          </w:p>
        </w:tc>
      </w:tr>
      <w:tr w:rsidR="0086744E" w14:paraId="77A81117" w14:textId="77777777" w:rsidTr="001B6DA8">
        <w:tblPrEx>
          <w:shd w:val="clear" w:color="auto" w:fill="D0DDEF"/>
        </w:tblPrEx>
        <w:trPr>
          <w:trHeight w:val="385"/>
        </w:trPr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EF39E" w14:textId="77777777" w:rsidR="0086744E" w:rsidRDefault="0086744E" w:rsidP="0086744E"/>
        </w:tc>
        <w:tc>
          <w:tcPr>
            <w:tcW w:w="11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4B3DC" w14:textId="77777777" w:rsidR="0086744E" w:rsidRDefault="0086744E" w:rsidP="0086744E"/>
        </w:tc>
        <w:tc>
          <w:tcPr>
            <w:tcW w:w="9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F95C" w14:textId="77777777" w:rsidR="0086744E" w:rsidRDefault="0086744E" w:rsidP="0086744E"/>
        </w:tc>
        <w:tc>
          <w:tcPr>
            <w:tcW w:w="135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EF5CC" w14:textId="77777777" w:rsidR="0086744E" w:rsidRDefault="0086744E" w:rsidP="0086744E"/>
        </w:tc>
        <w:tc>
          <w:tcPr>
            <w:tcW w:w="108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84F82" w14:textId="77777777" w:rsidR="0086744E" w:rsidRDefault="0086744E" w:rsidP="0086744E"/>
        </w:tc>
        <w:tc>
          <w:tcPr>
            <w:tcW w:w="2430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EE1C6" w14:textId="77777777" w:rsidR="0086744E" w:rsidRDefault="0086744E" w:rsidP="0086744E"/>
        </w:tc>
        <w:tc>
          <w:tcPr>
            <w:tcW w:w="14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867EF" w14:textId="77777777" w:rsidR="0086744E" w:rsidRDefault="0086744E" w:rsidP="0086744E"/>
        </w:tc>
      </w:tr>
    </w:tbl>
    <w:p w14:paraId="47CA902E" w14:textId="77777777" w:rsidR="00D92E33" w:rsidRDefault="00736E06"/>
    <w:sectPr w:rsidR="00D92E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C2B9B" w14:textId="77777777" w:rsidR="00736E06" w:rsidRDefault="00736E06" w:rsidP="00F75A81">
      <w:pPr>
        <w:spacing w:line="240" w:lineRule="auto"/>
      </w:pPr>
      <w:r>
        <w:separator/>
      </w:r>
    </w:p>
  </w:endnote>
  <w:endnote w:type="continuationSeparator" w:id="0">
    <w:p w14:paraId="0EED6E60" w14:textId="77777777" w:rsidR="00736E06" w:rsidRDefault="00736E06" w:rsidP="00F75A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CD40AF" w14:textId="77777777" w:rsidR="00736E06" w:rsidRDefault="00736E06" w:rsidP="00F75A81">
      <w:pPr>
        <w:spacing w:line="240" w:lineRule="auto"/>
      </w:pPr>
      <w:r>
        <w:separator/>
      </w:r>
    </w:p>
  </w:footnote>
  <w:footnote w:type="continuationSeparator" w:id="0">
    <w:p w14:paraId="6DF00490" w14:textId="77777777" w:rsidR="00736E06" w:rsidRDefault="00736E06" w:rsidP="00F75A8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81"/>
    <w:rsid w:val="00050A09"/>
    <w:rsid w:val="00057F8C"/>
    <w:rsid w:val="00065D03"/>
    <w:rsid w:val="000716D7"/>
    <w:rsid w:val="00077F39"/>
    <w:rsid w:val="000867A2"/>
    <w:rsid w:val="001A3538"/>
    <w:rsid w:val="002262E3"/>
    <w:rsid w:val="00231FFF"/>
    <w:rsid w:val="002F0BDB"/>
    <w:rsid w:val="002F1286"/>
    <w:rsid w:val="00331C80"/>
    <w:rsid w:val="00335AEC"/>
    <w:rsid w:val="00393C72"/>
    <w:rsid w:val="00396187"/>
    <w:rsid w:val="0046426F"/>
    <w:rsid w:val="004F5238"/>
    <w:rsid w:val="005F2A77"/>
    <w:rsid w:val="00636E40"/>
    <w:rsid w:val="00645907"/>
    <w:rsid w:val="00736E06"/>
    <w:rsid w:val="0078735C"/>
    <w:rsid w:val="007D3A1D"/>
    <w:rsid w:val="007E556F"/>
    <w:rsid w:val="007F7282"/>
    <w:rsid w:val="0086348F"/>
    <w:rsid w:val="0086744E"/>
    <w:rsid w:val="00981B25"/>
    <w:rsid w:val="00A87654"/>
    <w:rsid w:val="00AA0B57"/>
    <w:rsid w:val="00B25D0B"/>
    <w:rsid w:val="00B47ED9"/>
    <w:rsid w:val="00B658AF"/>
    <w:rsid w:val="00BB25A1"/>
    <w:rsid w:val="00C077B8"/>
    <w:rsid w:val="00C57E24"/>
    <w:rsid w:val="00CA6D7A"/>
    <w:rsid w:val="00CD1174"/>
    <w:rsid w:val="00D0738B"/>
    <w:rsid w:val="00D5213C"/>
    <w:rsid w:val="00E02EFD"/>
    <w:rsid w:val="00E07F0E"/>
    <w:rsid w:val="00E21E18"/>
    <w:rsid w:val="00E22813"/>
    <w:rsid w:val="00F7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8C357F"/>
  <w15:chartTrackingRefBased/>
  <w15:docId w15:val="{90BBCF74-1C5C-4C58-BD54-69774E64B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907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Heading3">
    <w:name w:val="heading 3"/>
    <w:basedOn w:val="Normal"/>
    <w:next w:val="Normal"/>
    <w:link w:val="Heading3Char"/>
    <w:qFormat/>
    <w:rsid w:val="0064590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645907"/>
    <w:rPr>
      <w:rFonts w:ascii="Arial" w:eastAsia="Arial" w:hAnsi="Arial" w:cs="Arial"/>
      <w:color w:val="434343"/>
      <w:sz w:val="28"/>
      <w:szCs w:val="28"/>
    </w:rPr>
  </w:style>
  <w:style w:type="character" w:customStyle="1" w:styleId="NoneA">
    <w:name w:val="None A"/>
    <w:rsid w:val="00645907"/>
    <w:rPr>
      <w:lang w:val="en-US"/>
    </w:rPr>
  </w:style>
  <w:style w:type="paragraph" w:customStyle="1" w:styleId="BodyB">
    <w:name w:val="Body B"/>
    <w:rsid w:val="006459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BodyC">
    <w:name w:val="Body C"/>
    <w:rsid w:val="006459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BodyD">
    <w:name w:val="Body D"/>
    <w:rsid w:val="006459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TableStyle1A">
    <w:name w:val="Table Style 1 A"/>
    <w:rsid w:val="006459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b/>
      <w:bCs/>
      <w:color w:val="000000"/>
      <w:sz w:val="20"/>
      <w:szCs w:val="20"/>
      <w:u w:color="000000"/>
      <w:bdr w:val="nil"/>
    </w:rPr>
  </w:style>
  <w:style w:type="paragraph" w:customStyle="1" w:styleId="TableStyle2A">
    <w:name w:val="Table Style 2 A"/>
    <w:rsid w:val="006459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1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7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4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8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4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Darlene (CDC/DDID/NCIRD/DVD) (CTR)</dc:creator>
  <cp:keywords/>
  <dc:description/>
  <cp:lastModifiedBy>Wagner, Darlene (CDC/DDID/NCIRD/DVD) (CTR)</cp:lastModifiedBy>
  <cp:revision>36</cp:revision>
  <dcterms:created xsi:type="dcterms:W3CDTF">2021-07-24T21:51:00Z</dcterms:created>
  <dcterms:modified xsi:type="dcterms:W3CDTF">2021-08-13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7-24T21:56:4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723e5f0-a62b-400b-98bb-12062adecebf</vt:lpwstr>
  </property>
  <property fmtid="{D5CDD505-2E9C-101B-9397-08002B2CF9AE}" pid="8" name="MSIP_Label_7b94a7b8-f06c-4dfe-bdcc-9b548fd58c31_ContentBits">
    <vt:lpwstr>0</vt:lpwstr>
  </property>
</Properties>
</file>